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-4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ventions used as input variables for LSTM models. See Table A-5 for acronym expansions.</w:t>
      </w:r>
    </w:p>
    <w:tbl>
      <w:tblPr>
        <w:tblStyle w:val="Table1"/>
        <w:tblW w:w="935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675"/>
        <w:gridCol w:w="4675"/>
        <w:tblGridChange w:id="0">
          <w:tblGrid>
            <w:gridCol w:w="4675"/>
            <w:gridCol w:w="4675"/>
          </w:tblGrid>
        </w:tblGridChange>
      </w:tblGrid>
      <w:tr>
        <w:tc>
          <w:tcPr>
            <w:gridSpan w:val="2"/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terventions</w:t>
            </w:r>
          </w:p>
        </w:tc>
      </w:tr>
      <w:t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bdominal X Ra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FOV Amplitud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rterial Line Sit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entral Venous Line Sit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hest Tub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omfort Response Le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T Abdomen Pelv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T Brai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T Ches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hest X Ra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harmacological Comfort Measures Give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ontinuous EEG Prese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iversional Activity_mus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Diversional Activity_tv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iversional Activity_pla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Diversional Activity_toy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iversional Activity_book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PA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EVD Clam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i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FOV Frequenc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Gastrostomy Tube Lo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emofiltration Therapy Mod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IPA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spiratory Tim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echanical Ventilation Mod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RI Brai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ean Airway Pressur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ultiDisciplinaryTeam Pres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IV Mod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IV Set Rat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itric Oxid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rse Activity Level Completed_bedres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urse Activity Level Completed_repositione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rse Activity Level Completed_logrol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urse Activity Level Completed_microturn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rse Activity Level Completed_swaddle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urse Activity Level Completed_tur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rse Activity Level Completed_TV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urse Activity Level Completed_hel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rse Activity Level Completed_chai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urse Activity Level Completed_swin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rse Activity Level Completed_infantsea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urse Activity Level Completed_dangl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rse Activity Level Completed_commod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urse Activity Level Completed_wheelchai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rse Activity Level Completed_stroll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urse Activity Level Completed_ambulat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rse Activity Level Completed_outofbe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urse Activity Level Completed_pla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2 Flow Rat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2Support_1_NasalCannula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2Support_2_SimpleMa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2Support_3_PartialRebreath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2Support_4_NonRebreath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2Support_5_HighFlowNasalCannula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2Support_6_NonInvasiveV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2Support_7_TTubePiec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2Support_8_Ventilato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2Support_9_HFOV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xygen Therap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xygen Mode Le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EE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eak Inspiratory Pressur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osition Support Give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osition Tolerance Le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ressure Suppor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sychiatry Consul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ange of Motion Assistance Typ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edation Intervention Le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edation Response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idal Volume Delivere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idal Volume Expirato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idal Volume Inspirator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idal Volume Se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racheostomy Tube Siz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entilator Rat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entriculostomy Sit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sitor Mood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isitor Present_moth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sitor Present_fath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isitor Present_grandmoth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sitor Present_siblin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isitor Present_au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sitor Present_uncl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isitor Present_grandfath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sitor Present_frien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isitor Present_stepfath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sitor Present_stepmoth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olume Tidal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M5G4eHtzP2eDmwgFQ5X5XNXs5Q==">AMUW2mWJSLzWGnAL4fK5yZTHXHpBjEJQ6EhlajYs0NDFpKLn95gW9PqC295f3wXODSqD8YGGTaF/lu19vyej2V33Xx+iDYK8DJLVq+zf8U3KC5dcTXSqUK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